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7BEF81EA" wp14:paraId="12F9CFCE" wp14:textId="33C9B401">
      <w:pPr>
        <w:shd w:val="clear" w:color="auto" w:fill="FFFFFF" w:themeFill="background1"/>
        <w:spacing w:before="0" w:beforeAutospacing="off" w:after="81" w:afterAutospacing="off"/>
        <w:ind w:left="-15" w:right="0"/>
      </w:pPr>
      <w:r w:rsidR="52B8F23D">
        <w:rPr/>
        <w:t>Prompt Templates</w:t>
      </w:r>
    </w:p>
    <w:tbl>
      <w:tblPr>
        <w:tblStyle w:val="TableGrid"/>
        <w:bidiVisual w:val="0"/>
        <w:tblW w:w="0" w:type="auto"/>
        <w:tblBorders>
          <w:top w:val="single" w:sz="6"/>
          <w:left w:val="single" w:sz="6"/>
          <w:bottom w:val="single" w:sz="6"/>
          <w:right w:val="single" w:sz="6"/>
        </w:tblBorders>
        <w:tblLook w:val="0000" w:firstRow="0" w:lastRow="0" w:firstColumn="0" w:lastColumn="0" w:noHBand="0" w:noVBand="0"/>
      </w:tblPr>
      <w:tblGrid>
        <w:gridCol w:w="1920"/>
        <w:gridCol w:w="2100"/>
        <w:gridCol w:w="5130"/>
      </w:tblGrid>
      <w:tr w:rsidR="7BEF81EA" w:rsidTr="7BEF81EA" w14:paraId="50061862">
        <w:trPr>
          <w:trHeight w:val="4080"/>
        </w:trPr>
        <w:tc>
          <w:tcPr>
            <w:tcW w:w="1920" w:type="dxa"/>
            <w:tcBorders>
              <w:top w:val="nil"/>
              <w:left w:val="nil"/>
              <w:bottom w:val="nil"/>
              <w:right w:val="nil"/>
            </w:tcBorders>
            <w:tcMar/>
            <w:vAlign w:val="top"/>
          </w:tcPr>
          <w:p w:rsidR="7BEF81EA" w:rsidP="7BEF81EA" w:rsidRDefault="7BEF81EA" w14:paraId="584F7793" w14:textId="627D32A2">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1"/>
                <w:bCs w:val="1"/>
                <w:i w:val="0"/>
                <w:iCs w:val="0"/>
                <w:color w:val="000000" w:themeColor="text1" w:themeTint="FF" w:themeShade="FF"/>
                <w:sz w:val="16"/>
                <w:szCs w:val="16"/>
                <w:lang w:val="en-US"/>
              </w:rPr>
              <w:t>Note Selection</w:t>
            </w:r>
          </w:p>
        </w:tc>
        <w:tc>
          <w:tcPr>
            <w:tcW w:w="2100" w:type="dxa"/>
            <w:tcBorders>
              <w:top w:val="nil"/>
              <w:left w:val="nil"/>
              <w:bottom w:val="nil"/>
              <w:right w:val="nil"/>
            </w:tcBorders>
            <w:tcMar/>
            <w:vAlign w:val="top"/>
          </w:tcPr>
          <w:p w:rsidR="7BEF81EA" w:rsidP="7BEF81EA" w:rsidRDefault="7BEF81EA" w14:paraId="15CBB924" w14:textId="7E7FA07F">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User</w:t>
            </w:r>
          </w:p>
        </w:tc>
        <w:tc>
          <w:tcPr>
            <w:tcW w:w="5130" w:type="dxa"/>
            <w:tcBorders>
              <w:top w:val="nil"/>
              <w:left w:val="nil"/>
              <w:bottom w:val="nil"/>
              <w:right w:val="nil"/>
            </w:tcBorders>
            <w:tcMar/>
            <w:vAlign w:val="top"/>
          </w:tcPr>
          <w:p w:rsidR="7BEF81EA" w:rsidP="7BEF81EA" w:rsidRDefault="7BEF81EA" w14:paraId="32733F04" w14:textId="64E0F376">
            <w:pPr>
              <w:spacing w:after="30" w:line="256" w:lineRule="auto"/>
              <w:ind w:left="0" w:hanging="10" w:firstLine="0"/>
              <w:jc w:val="both"/>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 xml:space="preserve">Patient basic info: {age}yo {sex} with chief complaint: {chief </w:t>
            </w:r>
            <w:r w:rsidR="1CF78556">
              <w:drawing>
                <wp:inline wp14:editId="0EBBAEF0" wp14:anchorId="60E8EA8E">
                  <wp:extent cx="47625" cy="4763"/>
                  <wp:effectExtent l="0" t="0" r="0" b="0"/>
                  <wp:docPr id="137439899"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137439899" name="Picture 137439899"/>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1750005049">
                            <a:extLst xmlns:a="http://schemas.openxmlformats.org/drawingml/2006/main">
                              <a:ext xmlns:a="http://schemas.openxmlformats.org/drawingml/2006/main" uri="{28A0092B-C50C-407E-A947-70E740481C1C}">
                                <a14:useLocalDpi xmlns:a14="http://schemas.microsoft.com/office/drawing/2010/main"/>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47625" cy="4763"/>
                          </a:xfrm>
                          <a:prstGeom xmlns:a="http://schemas.openxmlformats.org/drawingml/2006/main" prst="rect">
                            <a:avLst xmlns:a="http://schemas.openxmlformats.org/drawingml/2006/main"/>
                          </a:prstGeom>
                        </pic:spPr>
                      </pic:pic>
                    </a:graphicData>
                  </a:graphic>
                </wp:inline>
              </w:drawing>
            </w: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complaint} Available notes (respond ONLY with the names of notes you want to see, separated by commas): - Discharge</w:t>
            </w:r>
          </w:p>
          <w:p w:rsidR="7BEF81EA" w:rsidP="7BEF81EA" w:rsidRDefault="7BEF81EA" w14:paraId="5AA08025" w14:textId="33458930">
            <w:pPr>
              <w:spacing w:after="0" w:line="288"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Summary: {Available/Not available} Progress Notes: {Available/Not available}</w:t>
            </w:r>
          </w:p>
          <w:p w:rsidR="7BEF81EA" w:rsidP="7BEF81EA" w:rsidRDefault="7BEF81EA" w14:paraId="55612AFE" w14:textId="74D42507">
            <w:pPr>
              <w:spacing w:after="31"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 H&amp;P: {Available/Not available} -</w:t>
            </w:r>
          </w:p>
          <w:p w:rsidR="7BEF81EA" w:rsidP="7BEF81EA" w:rsidRDefault="7BEF81EA" w14:paraId="6917D3C0" w14:textId="2EF6F20A">
            <w:pPr>
              <w:spacing w:after="0" w:line="287" w:lineRule="auto"/>
              <w:ind w:left="0" w:right="333"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Echo: {Available/Not available} Imaging: {Available/Not available} Consult: {Available/Not available} - ECG:</w:t>
            </w:r>
          </w:p>
          <w:p w:rsidR="7BEF81EA" w:rsidP="7BEF81EA" w:rsidRDefault="7BEF81EA" w14:paraId="3767F627" w14:textId="151593B5">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Available/Not available}</w:t>
            </w:r>
          </w:p>
          <w:p w:rsidR="7BEF81EA" w:rsidP="7BEF81EA" w:rsidRDefault="7BEF81EA" w14:paraId="641400F3" w14:textId="399C871C">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Based on the chief complaint, list</w:t>
            </w:r>
          </w:p>
          <w:p w:rsidR="7BEF81EA" w:rsidP="7BEF81EA" w:rsidRDefault="7BEF81EA" w14:paraId="0A2371E9" w14:textId="7534B348">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ONLY the note types you need to review (comma-separated, no explanation):</w:t>
            </w:r>
          </w:p>
        </w:tc>
      </w:tr>
      <w:tr w:rsidR="7BEF81EA" w:rsidTr="7BEF81EA" w14:paraId="3D49963C">
        <w:trPr>
          <w:trHeight w:val="3270"/>
        </w:trPr>
        <w:tc>
          <w:tcPr>
            <w:tcW w:w="1920" w:type="dxa"/>
            <w:tcBorders>
              <w:top w:val="nil"/>
              <w:left w:val="nil"/>
              <w:bottom w:val="nil"/>
              <w:right w:val="nil"/>
            </w:tcBorders>
            <w:tcMar/>
            <w:vAlign w:val="top"/>
          </w:tcPr>
          <w:p w:rsidR="7BEF81EA" w:rsidP="7BEF81EA" w:rsidRDefault="7BEF81EA" w14:paraId="15F8EF70" w14:textId="6BF1B604">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1"/>
                <w:bCs w:val="1"/>
                <w:i w:val="0"/>
                <w:iCs w:val="0"/>
                <w:color w:val="000000" w:themeColor="text1" w:themeTint="FF" w:themeShade="FF"/>
                <w:sz w:val="16"/>
                <w:szCs w:val="16"/>
                <w:lang w:val="en-US"/>
              </w:rPr>
              <w:t>One–Liner</w:t>
            </w:r>
          </w:p>
          <w:p w:rsidR="7BEF81EA" w:rsidP="7BEF81EA" w:rsidRDefault="7BEF81EA" w14:paraId="61C8D4E4" w14:textId="5352305C">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1"/>
                <w:bCs w:val="1"/>
                <w:i w:val="0"/>
                <w:iCs w:val="0"/>
                <w:color w:val="000000" w:themeColor="text1" w:themeTint="FF" w:themeShade="FF"/>
                <w:sz w:val="16"/>
                <w:szCs w:val="16"/>
                <w:lang w:val="en-US"/>
              </w:rPr>
              <w:t>Generation</w:t>
            </w:r>
          </w:p>
        </w:tc>
        <w:tc>
          <w:tcPr>
            <w:tcW w:w="2100" w:type="dxa"/>
            <w:tcBorders>
              <w:top w:val="nil"/>
              <w:left w:val="nil"/>
              <w:bottom w:val="nil"/>
              <w:right w:val="nil"/>
            </w:tcBorders>
            <w:tcMar/>
            <w:vAlign w:val="top"/>
          </w:tcPr>
          <w:p w:rsidR="7BEF81EA" w:rsidP="7BEF81EA" w:rsidRDefault="7BEF81EA" w14:paraId="63AB28CD" w14:textId="716910E9">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System</w:t>
            </w:r>
          </w:p>
        </w:tc>
        <w:tc>
          <w:tcPr>
            <w:tcW w:w="5130" w:type="dxa"/>
            <w:tcBorders>
              <w:top w:val="nil"/>
              <w:left w:val="nil"/>
              <w:bottom w:val="nil"/>
              <w:right w:val="nil"/>
            </w:tcBorders>
            <w:tcMar/>
            <w:vAlign w:val="bottom"/>
          </w:tcPr>
          <w:p w:rsidR="7BEF81EA" w:rsidP="7BEF81EA" w:rsidRDefault="7BEF81EA" w14:paraId="3EBAB934" w14:textId="49377769">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You are an experienced emergency department</w:t>
            </w:r>
          </w:p>
          <w:p w:rsidR="7BEF81EA" w:rsidP="7BEF81EA" w:rsidRDefault="7BEF81EA" w14:paraId="6975C6AB" w14:textId="30000927">
            <w:pPr>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ED) physician creating a one-liner for a</w:t>
            </w:r>
          </w:p>
          <w:p w:rsidR="7BEF81EA" w:rsidP="7BEF81EA" w:rsidRDefault="7BEF81EA" w14:paraId="3D2F3426" w14:textId="705F3FCF">
            <w:pPr>
              <w:spacing w:after="0" w:line="259" w:lineRule="auto"/>
              <w:ind w:left="0" w:right="93"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NEW patient who has just arrived at the ED. The patient’s past medical records are available to you. Your task is to summarize the patient’s relevant PAST medical history and end with their CURRENT chief complaint that is given with no adjectives about the chief complaint as you can NOT assume anything about their current condition. All notes and medical records provided are from PAST encounters, not the current visit.</w:t>
            </w:r>
          </w:p>
        </w:tc>
      </w:tr>
    </w:tbl>
    <w:p xmlns:wp14="http://schemas.microsoft.com/office/word/2010/wordml" w:rsidP="7BEF81EA" wp14:paraId="2688C3A8" wp14:textId="3063F09A">
      <w:pPr>
        <w:bidi w:val="0"/>
        <w:spacing w:after="0" w:line="259" w:lineRule="auto"/>
        <w:ind w:left="-1440" w:right="73" w:hanging="10" w:firstLine="0"/>
        <w:jc w:val="left"/>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1CF78556">
        <w:drawing>
          <wp:inline xmlns:wp14="http://schemas.microsoft.com/office/word/2010/wordprocessingDrawing" wp14:editId="281D5B9E" wp14:anchorId="7C60B8F6">
            <wp:extent cx="5943600" cy="9525"/>
            <wp:effectExtent l="0" t="0" r="0" b="0"/>
            <wp:docPr id="119668579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196685790" name="Picture 1196685790"/>
                    <pic:cNvPicPr/>
                  </pic:nvPicPr>
                  <pic:blipFill>
                    <a:blip xmlns:r="http://schemas.openxmlformats.org/officeDocument/2006/relationships" r:embed="rId312852016">
                      <a:extLst>
                        <a:ext uri="{28A0092B-C50C-407E-A947-70E740481C1C}">
                          <a14:useLocalDpi xmlns:a14="http://schemas.microsoft.com/office/drawing/2010/main"/>
                        </a:ext>
                      </a:extLst>
                    </a:blip>
                    <a:stretch>
                      <a:fillRect/>
                    </a:stretch>
                  </pic:blipFill>
                  <pic:spPr>
                    <a:xfrm>
                      <a:off x="0" y="0"/>
                      <a:ext cx="5943600" cy="9525"/>
                    </a:xfrm>
                    <a:prstGeom prst="rect">
                      <a:avLst/>
                    </a:prstGeom>
                  </pic:spPr>
                </pic:pic>
              </a:graphicData>
            </a:graphic>
          </wp:inline>
        </w:drawing>
      </w:r>
    </w:p>
    <w:tbl>
      <w:tblPr>
        <w:tblStyle w:val="TableGrid"/>
        <w:bidiVisual w:val="0"/>
        <w:tblW w:w="0" w:type="auto"/>
        <w:tblInd w:w="120" w:type="dxa"/>
        <w:tblBorders>
          <w:top w:val="single" w:sz="6"/>
          <w:left w:val="single" w:sz="6"/>
          <w:bottom w:val="single" w:sz="6"/>
          <w:right w:val="single" w:sz="6"/>
        </w:tblBorders>
        <w:tblLook w:val="0000" w:firstRow="0" w:lastRow="0" w:firstColumn="0" w:lastColumn="0" w:noHBand="0" w:noVBand="0"/>
      </w:tblPr>
      <w:tblGrid>
        <w:gridCol w:w="1920"/>
        <w:gridCol w:w="2100"/>
        <w:gridCol w:w="5145"/>
      </w:tblGrid>
      <w:tr w:rsidR="7BEF81EA" w:rsidTr="7BEF81EA" w14:paraId="5DDE7F61">
        <w:trPr>
          <w:trHeight w:val="4545"/>
        </w:trPr>
        <w:tc>
          <w:tcPr>
            <w:tcW w:w="1920" w:type="dxa"/>
            <w:tcBorders>
              <w:top w:val="nil"/>
              <w:left w:val="nil"/>
              <w:bottom w:val="nil"/>
              <w:right w:val="nil"/>
            </w:tcBorders>
            <w:tcMar/>
            <w:vAlign w:val="top"/>
          </w:tcPr>
          <w:p w:rsidR="7BEF81EA" w:rsidP="7BEF81EA" w:rsidRDefault="7BEF81EA" w14:paraId="4099503D" w14:textId="3296C333">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1"/>
                <w:bCs w:val="1"/>
                <w:i w:val="0"/>
                <w:iCs w:val="0"/>
                <w:color w:val="000000" w:themeColor="text1" w:themeTint="FF" w:themeShade="FF"/>
                <w:sz w:val="16"/>
                <w:szCs w:val="16"/>
                <w:lang w:val="en-US"/>
              </w:rPr>
              <w:t>One–Liner</w:t>
            </w:r>
          </w:p>
          <w:p w:rsidR="7BEF81EA" w:rsidP="7BEF81EA" w:rsidRDefault="7BEF81EA" w14:paraId="3FFA0FD0" w14:textId="0E9D9A4A">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1"/>
                <w:bCs w:val="1"/>
                <w:i w:val="0"/>
                <w:iCs w:val="0"/>
                <w:color w:val="000000" w:themeColor="text1" w:themeTint="FF" w:themeShade="FF"/>
                <w:sz w:val="16"/>
                <w:szCs w:val="16"/>
                <w:lang w:val="en-US"/>
              </w:rPr>
              <w:t>Generation</w:t>
            </w:r>
          </w:p>
        </w:tc>
        <w:tc>
          <w:tcPr>
            <w:tcW w:w="2100" w:type="dxa"/>
            <w:tcBorders>
              <w:top w:val="nil"/>
              <w:left w:val="nil"/>
              <w:bottom w:val="nil"/>
              <w:right w:val="nil"/>
            </w:tcBorders>
            <w:tcMar/>
            <w:vAlign w:val="top"/>
          </w:tcPr>
          <w:p w:rsidR="7BEF81EA" w:rsidP="7BEF81EA" w:rsidRDefault="7BEF81EA" w14:paraId="6CABA849" w14:textId="7D8CBC53">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User</w:t>
            </w:r>
          </w:p>
        </w:tc>
        <w:tc>
          <w:tcPr>
            <w:tcW w:w="5145" w:type="dxa"/>
            <w:tcBorders>
              <w:top w:val="nil"/>
              <w:left w:val="nil"/>
              <w:bottom w:val="nil"/>
              <w:right w:val="nil"/>
            </w:tcBorders>
            <w:tcMar/>
            <w:vAlign w:val="top"/>
          </w:tcPr>
          <w:p w:rsidR="7BEF81EA" w:rsidP="7BEF81EA" w:rsidRDefault="7BEF81EA" w14:paraId="4C8542E9" w14:textId="16DDFFFD">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 xml:space="preserve">Create a concise one-liner summary for a patient who has just arrived at the Emergency Department on {arrival </w:t>
            </w:r>
            <w:r w:rsidR="1CF78556">
              <w:drawing>
                <wp:inline wp14:editId="57922F66" wp14:anchorId="13884C18">
                  <wp:extent cx="47625" cy="4763"/>
                  <wp:effectExtent l="0" t="0" r="0" b="0"/>
                  <wp:docPr id="177515253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xmlns:pic="http://schemas.openxmlformats.org/drawingml/2006/picture">
                          <pic:cNvPr xmlns:pic="http://schemas.openxmlformats.org/drawingml/2006/picture" id="1775152538" name="Picture 1775152538"/>
                          <pic:cNvPicPr xmlns:pic="http://schemas.openxmlformats.org/drawingml/2006/picture"/>
                        </pic:nvPicPr>
                        <pic:blipFill xmlns:pic="http://schemas.openxmlformats.org/drawingml/2006/picture">
                          <a:blip xmlns:r="http://schemas.openxmlformats.org/officeDocument/2006/relationships" xmlns:a="http://schemas.openxmlformats.org/drawingml/2006/main" r:embed="rId976471114">
                            <a:extLst xmlns:a="http://schemas.openxmlformats.org/drawingml/2006/main">
                              <a:ext xmlns:a="http://schemas.openxmlformats.org/drawingml/2006/main" uri="{28A0092B-C50C-407E-A947-70E740481C1C}">
                                <a14:useLocalDpi xmlns:a14="http://schemas.microsoft.com/office/drawing/2010/main"/>
                              </a:ext>
                            </a:extLst>
                          </a:blip>
                          <a:stretch xmlns:a="http://schemas.openxmlformats.org/drawingml/2006/main">
                            <a:fillRect xmlns:a="http://schemas.openxmlformats.org/drawingml/2006/main"/>
                          </a:stretch>
                        </pic:blipFill>
                        <pic:spPr xmlns:pic="http://schemas.openxmlformats.org/drawingml/2006/picture">
                          <a:xfrm xmlns:a="http://schemas.openxmlformats.org/drawingml/2006/main">
                            <a:off xmlns:a="http://schemas.openxmlformats.org/drawingml/2006/main" x="0" y="0"/>
                            <a:ext xmlns:a="http://schemas.openxmlformats.org/drawingml/2006/main" cx="47625" cy="4763"/>
                          </a:xfrm>
                          <a:prstGeom xmlns:a="http://schemas.openxmlformats.org/drawingml/2006/main" prst="rect">
                            <a:avLst xmlns:a="http://schemas.openxmlformats.org/drawingml/2006/main"/>
                          </a:prstGeom>
                        </pic:spPr>
                      </pic:pic>
                    </a:graphicData>
                  </a:graphic>
                </wp:inline>
              </w:drawing>
            </w: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date}. The one-liner must:</w:t>
            </w:r>
          </w:p>
          <w:p w:rsidR="7BEF81EA" w:rsidP="7BEF81EA" w:rsidRDefault="7BEF81EA" w14:paraId="33D67A19" w14:textId="301F3EF0">
            <w:pPr>
              <w:bidi w:val="0"/>
              <w:spacing w:after="0" w:line="250" w:lineRule="auto"/>
              <w:ind w:left="0" w:right="229" w:hanging="10" w:firstLine="0"/>
              <w:jc w:val="both"/>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1. Start with demographic information (age, sex) 2. Include a concise summary of relevant PAST medical history from previous visits/notes 3. End with just CURRENT presenting chief complaint that is not capitilized in the summary and does have additional information regarding the chief complaint: ’{chief complaint}’</w:t>
            </w:r>
          </w:p>
          <w:p w:rsidR="7BEF81EA" w:rsidP="7BEF81EA" w:rsidRDefault="7BEF81EA" w14:paraId="066EDC76" w14:textId="00FFFCCC">
            <w:pPr>
              <w:bidi w:val="0"/>
              <w:spacing w:after="42" w:line="244" w:lineRule="auto"/>
              <w:ind w:left="0" w:right="573"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IMPORTANT: Everything in the notes is from PAST encounters. The patient is NOW presenting with a NEW complaint:</w:t>
            </w:r>
          </w:p>
          <w:p w:rsidR="7BEF81EA" w:rsidP="7BEF81EA" w:rsidRDefault="7BEF81EA" w14:paraId="4BEE8C68" w14:textId="0B2F22D8">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chief complaint}’.</w:t>
            </w:r>
          </w:p>
          <w:p w:rsidR="7BEF81EA" w:rsidP="7BEF81EA" w:rsidRDefault="7BEF81EA" w14:paraId="6BB4DAC1" w14:textId="458D38EA">
            <w:pPr>
              <w:bidi w:val="0"/>
              <w:spacing w:after="0" w:line="259" w:lineRule="auto"/>
              <w:ind w:left="0" w:hanging="10" w:firstLine="0"/>
              <w:jc w:val="left"/>
              <w:rPr>
                <w:rFonts w:ascii="Times New Roman" w:hAnsi="Times New Roman" w:eastAsia="Times New Roman" w:cs="Times New Roman"/>
                <w:b w:val="0"/>
                <w:bCs w:val="0"/>
                <w:i w:val="0"/>
                <w:iCs w:val="0"/>
                <w:color w:val="000000" w:themeColor="text1" w:themeTint="FF" w:themeShade="FF"/>
                <w:sz w:val="16"/>
                <w:szCs w:val="16"/>
              </w:rPr>
            </w:pPr>
            <w:r w:rsidRPr="7BEF81EA" w:rsidR="7BEF81EA">
              <w:rPr>
                <w:rFonts w:ascii="Times New Roman" w:hAnsi="Times New Roman" w:eastAsia="Times New Roman" w:cs="Times New Roman"/>
                <w:b w:val="0"/>
                <w:bCs w:val="0"/>
                <w:i w:val="0"/>
                <w:iCs w:val="0"/>
                <w:color w:val="000000" w:themeColor="text1" w:themeTint="FF" w:themeShade="FF"/>
                <w:sz w:val="16"/>
                <w:szCs w:val="16"/>
                <w:lang w:val="en-US"/>
              </w:rPr>
              <w:t>Use medical abbreviations where appropiate:</w:t>
            </w:r>
          </w:p>
        </w:tc>
      </w:tr>
    </w:tbl>
    <w:p xmlns:wp14="http://schemas.microsoft.com/office/word/2010/wordml" w:rsidP="7BEF81EA" wp14:paraId="415119DA" wp14:textId="326B0480">
      <w:pPr>
        <w:bidi w:val="0"/>
        <w:spacing w:after="0" w:line="259" w:lineRule="auto"/>
        <w:ind w:left="1540" w:hanging="10" w:firstLine="0"/>
        <w:jc w:val="center"/>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Pr="7BEF81EA" w:rsidR="1CF78556">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t>{abbreviationguidance}</w:t>
      </w:r>
    </w:p>
    <w:p xmlns:wp14="http://schemas.microsoft.com/office/word/2010/wordml" w:rsidP="7BEF81EA" wp14:paraId="48697BD8" wp14:textId="184DFDFB">
      <w:pPr>
        <w:bidi w:val="0"/>
        <w:spacing w:after="14" w:line="271" w:lineRule="auto"/>
        <w:ind w:left="4149" w:hanging="10"/>
        <w:jc w:val="left"/>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1CF78556">
        <w:drawing>
          <wp:inline xmlns:wp14="http://schemas.microsoft.com/office/word/2010/wordprocessingDrawing" wp14:editId="39E60466" wp14:anchorId="4A4EAED9">
            <wp:extent cx="114300" cy="342900"/>
            <wp:effectExtent l="0" t="0" r="0" b="0"/>
            <wp:docPr id="605225057"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605225057" name="Picture 605225057"/>
                    <pic:cNvPicPr/>
                  </pic:nvPicPr>
                  <pic:blipFill>
                    <a:blip xmlns:r="http://schemas.openxmlformats.org/officeDocument/2006/relationships" r:embed="rId438282213">
                      <a:extLst>
                        <a:ext uri="{28A0092B-C50C-407E-A947-70E740481C1C}">
                          <a14:useLocalDpi xmlns:a14="http://schemas.microsoft.com/office/drawing/2010/main"/>
                        </a:ext>
                      </a:extLst>
                    </a:blip>
                    <a:stretch>
                      <a:fillRect/>
                    </a:stretch>
                  </pic:blipFill>
                  <pic:spPr>
                    <a:xfrm>
                      <a:off x="0" y="0"/>
                      <a:ext cx="114300" cy="342900"/>
                    </a:xfrm>
                    <a:prstGeom prst="rect">
                      <a:avLst/>
                    </a:prstGeom>
                  </pic:spPr>
                </pic:pic>
              </a:graphicData>
            </a:graphic>
          </wp:inline>
        </w:drawing>
      </w:r>
      <w:r w:rsidRPr="7BEF81EA" w:rsidR="1CF78556">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t>Here are some example summaries for similar cases: {fewshot examples}</w:t>
      </w:r>
    </w:p>
    <w:p xmlns:wp14="http://schemas.microsoft.com/office/word/2010/wordml" w:rsidP="7BEF81EA" wp14:paraId="7BF7602C" wp14:textId="519959E4">
      <w:pPr>
        <w:bidi w:val="0"/>
        <w:spacing w:after="14" w:line="271" w:lineRule="auto"/>
        <w:ind w:left="4149" w:right="515" w:hanging="10"/>
        <w:jc w:val="left"/>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Pr="7BEF81EA" w:rsidR="1CF78556">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t>Now, create a similar summary for this new case: Current Chief Complaint: {chief complaint} Age: {age} Sex: {sex} Current ED Arrival Date: {arrival date}</w:t>
      </w:r>
    </w:p>
    <w:p xmlns:wp14="http://schemas.microsoft.com/office/word/2010/wordml" w:rsidP="7BEF81EA" wp14:paraId="6931ADA6" wp14:textId="7AB1441F">
      <w:pPr>
        <w:bidi w:val="0"/>
        <w:spacing w:after="14" w:line="271" w:lineRule="auto"/>
        <w:ind w:left="4149" w:hanging="10"/>
        <w:jc w:val="left"/>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pPr>
      <w:r w:rsidRPr="7BEF81EA" w:rsidR="1CF78556">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US"/>
        </w:rPr>
        <w:t>PAST Medical Records: {notes content}</w:t>
      </w:r>
    </w:p>
    <w:p xmlns:wp14="http://schemas.microsoft.com/office/word/2010/wordml" wp14:paraId="2C078E63" wp14:textId="5675234B"/>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1CAF491"/>
    <w:rsid w:val="1CF78556"/>
    <w:rsid w:val="3EAE2283"/>
    <w:rsid w:val="4355EC90"/>
    <w:rsid w:val="4EEC1DBA"/>
    <w:rsid w:val="51CAF491"/>
    <w:rsid w:val="52B8F23D"/>
    <w:rsid w:val="69A88DA8"/>
    <w:rsid w:val="6F2B86DF"/>
    <w:rsid w:val="7804522A"/>
    <w:rsid w:val="7BEF8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EFB77"/>
  <w15:chartTrackingRefBased/>
  <w15:docId w15:val="{EE28CAB9-237C-4236-A07A-652271F88E7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1750005049" /><Relationship Type="http://schemas.openxmlformats.org/officeDocument/2006/relationships/image" Target="/media/image2.png" Id="rId312852016" /><Relationship Type="http://schemas.openxmlformats.org/officeDocument/2006/relationships/image" Target="/media/image3.png" Id="rId976471114" /><Relationship Type="http://schemas.openxmlformats.org/officeDocument/2006/relationships/image" Target="/media/image4.png" Id="rId438282213"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02T18:48:31.8236511Z</dcterms:created>
  <dcterms:modified xsi:type="dcterms:W3CDTF">2026-06-02T18:58:56.3970253Z</dcterms:modified>
  <dc:creator>Golchini, Niloufar</dc:creator>
  <lastModifiedBy>Golchini, Niloufar</lastModifiedBy>
</coreProperties>
</file>